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A9CDC" w14:textId="4793B930" w:rsidR="00664FD7" w:rsidRPr="00D54DFB" w:rsidRDefault="00664FD7" w:rsidP="00C4466C">
      <w:pPr>
        <w:pStyle w:val="Lgende"/>
        <w:spacing w:after="0"/>
        <w:rPr>
          <w:rFonts w:cs="Times New Roman"/>
          <w:szCs w:val="24"/>
        </w:rPr>
      </w:pPr>
      <w:r w:rsidRPr="00D54DFB">
        <w:rPr>
          <w:rFonts w:cs="Times New Roman"/>
          <w:szCs w:val="24"/>
        </w:rPr>
        <w:t>Table S</w:t>
      </w:r>
      <w:r w:rsidR="00B5662E">
        <w:rPr>
          <w:rFonts w:cs="Times New Roman"/>
          <w:szCs w:val="24"/>
        </w:rPr>
        <w:t>-</w:t>
      </w:r>
      <w:r w:rsidRPr="00D54DFB">
        <w:rPr>
          <w:rFonts w:cs="Times New Roman"/>
          <w:szCs w:val="24"/>
        </w:rPr>
        <w:t xml:space="preserve">6: Evaluation of the impact of the segmentation method (MOOSE and TotalSegmentator) on the </w:t>
      </w:r>
      <w:proofErr w:type="spellStart"/>
      <w:r w:rsidRPr="00D54DFB">
        <w:rPr>
          <w:rFonts w:cs="Times New Roman"/>
          <w:szCs w:val="24"/>
        </w:rPr>
        <w:t>SUVmedian</w:t>
      </w:r>
      <w:proofErr w:type="spellEnd"/>
      <w:r w:rsidRPr="00D54DFB">
        <w:rPr>
          <w:rFonts w:cs="Times New Roman"/>
          <w:szCs w:val="24"/>
        </w:rPr>
        <w:t xml:space="preserve"> of the three anatomical structures with a poor/moderate </w:t>
      </w:r>
      <w:proofErr w:type="spellStart"/>
      <w:r w:rsidRPr="00D54DFB">
        <w:rPr>
          <w:rFonts w:cs="Times New Roman"/>
          <w:szCs w:val="24"/>
        </w:rPr>
        <w:t>SUVmean</w:t>
      </w:r>
      <w:proofErr w:type="spellEnd"/>
      <w:r w:rsidRPr="00D54DFB">
        <w:rPr>
          <w:rFonts w:cs="Times New Roman"/>
          <w:szCs w:val="24"/>
        </w:rPr>
        <w:t xml:space="preserve"> reproducibility. </w:t>
      </w:r>
    </w:p>
    <w:p w14:paraId="5B26EA09" w14:textId="77777777" w:rsidR="00664FD7" w:rsidRPr="00B22D4C" w:rsidRDefault="00664FD7" w:rsidP="00664FD7">
      <w:pPr>
        <w:spacing w:after="0" w:line="240" w:lineRule="auto"/>
        <w:rPr>
          <w:rFonts w:eastAsia="Times New Roman" w:cs="Times New Roman"/>
          <w:color w:val="FFC000"/>
          <w:kern w:val="0"/>
          <w:szCs w:val="24"/>
          <w:lang w:eastAsia="en-GB"/>
          <w14:ligatures w14:val="none"/>
        </w:rPr>
      </w:pPr>
    </w:p>
    <w:tbl>
      <w:tblPr>
        <w:tblW w:w="8485" w:type="dxa"/>
        <w:jc w:val="center"/>
        <w:tblLayout w:type="fixed"/>
        <w:tblLook w:val="04A0" w:firstRow="1" w:lastRow="0" w:firstColumn="1" w:lastColumn="0" w:noHBand="0" w:noVBand="1"/>
      </w:tblPr>
      <w:tblGrid>
        <w:gridCol w:w="2806"/>
        <w:gridCol w:w="1893"/>
        <w:gridCol w:w="1893"/>
        <w:gridCol w:w="1893"/>
      </w:tblGrid>
      <w:tr w:rsidR="00D54DFB" w:rsidRPr="00B22D4C" w14:paraId="64DA8F47" w14:textId="0DA1C89A" w:rsidTr="00D54DFB">
        <w:trPr>
          <w:trHeight w:val="57"/>
          <w:jc w:val="center"/>
        </w:trPr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ED44EA" w14:textId="77777777" w:rsidR="00D54DFB" w:rsidRPr="00B22D4C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B22D4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VOI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79C98E" w14:textId="18577638" w:rsidR="00D54DFB" w:rsidRPr="00B22D4C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54DFB">
              <w:rPr>
                <w:rFonts w:cs="Times New Roman"/>
                <w:szCs w:val="24"/>
              </w:rPr>
              <w:t>∆</w:t>
            </w:r>
            <w:proofErr w:type="spellStart"/>
            <w:r w:rsidRPr="00D54DFB">
              <w:rPr>
                <w:rFonts w:cs="Times New Roman"/>
                <w:szCs w:val="24"/>
                <w:vertAlign w:val="subscript"/>
              </w:rPr>
              <w:t>re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D54DFB">
              <w:rPr>
                <w:rFonts w:cs="Times New Roman"/>
                <w:szCs w:val="24"/>
              </w:rPr>
              <w:t xml:space="preserve">≤ 10% 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 w14:paraId="7A6332EE" w14:textId="39C75415" w:rsidR="00D54DFB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54DFB">
              <w:rPr>
                <w:rFonts w:cs="Times New Roman"/>
                <w:szCs w:val="24"/>
              </w:rPr>
              <w:t>∆</w:t>
            </w:r>
            <w:proofErr w:type="spellStart"/>
            <w:r w:rsidRPr="00D54DFB">
              <w:rPr>
                <w:rFonts w:cs="Times New Roman"/>
                <w:szCs w:val="24"/>
                <w:vertAlign w:val="subscript"/>
              </w:rPr>
              <w:t>re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D54DFB">
              <w:rPr>
                <w:rFonts w:cs="Times New Roman"/>
                <w:szCs w:val="24"/>
              </w:rPr>
              <w:t xml:space="preserve">≤ </w:t>
            </w:r>
            <w:r>
              <w:rPr>
                <w:rFonts w:cs="Times New Roman"/>
                <w:szCs w:val="24"/>
              </w:rPr>
              <w:t>2</w:t>
            </w:r>
            <w:r w:rsidRPr="00D54DFB">
              <w:rPr>
                <w:rFonts w:cs="Times New Roman"/>
                <w:szCs w:val="24"/>
              </w:rPr>
              <w:t>0%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 w14:paraId="129970FF" w14:textId="6B1BD290" w:rsidR="00D54DFB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D54DFB">
              <w:rPr>
                <w:rFonts w:cs="Times New Roman"/>
                <w:szCs w:val="24"/>
              </w:rPr>
              <w:t>∆</w:t>
            </w:r>
            <w:proofErr w:type="spellStart"/>
            <w:r w:rsidRPr="00D54DFB">
              <w:rPr>
                <w:rFonts w:cs="Times New Roman"/>
                <w:szCs w:val="24"/>
                <w:vertAlign w:val="subscript"/>
              </w:rPr>
              <w:t>rel</w:t>
            </w:r>
            <w:proofErr w:type="spellEnd"/>
            <w:r>
              <w:rPr>
                <w:rFonts w:cs="Times New Roman"/>
                <w:szCs w:val="24"/>
              </w:rPr>
              <w:t xml:space="preserve"> &gt;</w:t>
            </w:r>
            <w:r w:rsidRPr="00D54DFB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2</w:t>
            </w:r>
            <w:r w:rsidRPr="00D54DFB">
              <w:rPr>
                <w:rFonts w:cs="Times New Roman"/>
                <w:szCs w:val="24"/>
              </w:rPr>
              <w:t>0%</w:t>
            </w:r>
          </w:p>
        </w:tc>
      </w:tr>
      <w:tr w:rsidR="00D54DFB" w:rsidRPr="00B22D4C" w14:paraId="7BB24C9C" w14:textId="2390B131" w:rsidTr="00D54DFB">
        <w:trPr>
          <w:trHeight w:val="57"/>
          <w:jc w:val="center"/>
        </w:trPr>
        <w:tc>
          <w:tcPr>
            <w:tcW w:w="2806" w:type="dxa"/>
            <w:shd w:val="clear" w:color="auto" w:fill="F2F2F2" w:themeFill="background1" w:themeFillShade="F2"/>
            <w:vAlign w:val="center"/>
          </w:tcPr>
          <w:p w14:paraId="2FB78025" w14:textId="12D2F08E" w:rsidR="00D54DFB" w:rsidRPr="00B22D4C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Bladder</w:t>
            </w:r>
          </w:p>
        </w:tc>
        <w:tc>
          <w:tcPr>
            <w:tcW w:w="1893" w:type="dxa"/>
            <w:shd w:val="clear" w:color="auto" w:fill="F2F2F2" w:themeFill="background1" w:themeFillShade="F2"/>
            <w:vAlign w:val="center"/>
          </w:tcPr>
          <w:p w14:paraId="2DBBCDC1" w14:textId="1AFA1781" w:rsidR="00D54DFB" w:rsidRPr="00793DD9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793DD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19%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14:paraId="555E00C7" w14:textId="323A2D27" w:rsidR="00D54DFB" w:rsidRPr="00793DD9" w:rsidRDefault="00D54DFB" w:rsidP="00DD098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93DD9">
              <w:rPr>
                <w:rFonts w:cs="Times New Roman"/>
                <w:szCs w:val="24"/>
              </w:rPr>
              <w:t>33%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14:paraId="00EA7461" w14:textId="2B8EAFDB" w:rsidR="00D54DFB" w:rsidRPr="00793DD9" w:rsidRDefault="00D54DFB" w:rsidP="00DD098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93DD9">
              <w:rPr>
                <w:rFonts w:cs="Times New Roman"/>
                <w:szCs w:val="24"/>
              </w:rPr>
              <w:t>67%</w:t>
            </w:r>
          </w:p>
        </w:tc>
      </w:tr>
      <w:tr w:rsidR="00D54DFB" w:rsidRPr="00B22D4C" w14:paraId="3D8D7DE0" w14:textId="3D7F5CF8" w:rsidTr="00D54DFB">
        <w:trPr>
          <w:trHeight w:val="57"/>
          <w:jc w:val="center"/>
        </w:trPr>
        <w:tc>
          <w:tcPr>
            <w:tcW w:w="2806" w:type="dxa"/>
            <w:vAlign w:val="center"/>
          </w:tcPr>
          <w:p w14:paraId="0232080B" w14:textId="3DAB633E" w:rsidR="00D54DFB" w:rsidRPr="00B22D4C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Lungs</w:t>
            </w:r>
          </w:p>
        </w:tc>
        <w:tc>
          <w:tcPr>
            <w:tcW w:w="1893" w:type="dxa"/>
            <w:vAlign w:val="center"/>
          </w:tcPr>
          <w:p w14:paraId="546B3BC7" w14:textId="5BE0EFF7" w:rsidR="00D54DFB" w:rsidRPr="00793DD9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793DD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93%</w:t>
            </w:r>
          </w:p>
        </w:tc>
        <w:tc>
          <w:tcPr>
            <w:tcW w:w="1893" w:type="dxa"/>
          </w:tcPr>
          <w:p w14:paraId="3F945BBC" w14:textId="18901CB4" w:rsidR="00D54DFB" w:rsidRPr="00793DD9" w:rsidRDefault="00D54DFB" w:rsidP="00DD098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93DD9">
              <w:rPr>
                <w:rFonts w:cs="Times New Roman"/>
                <w:szCs w:val="24"/>
              </w:rPr>
              <w:t>98%</w:t>
            </w:r>
          </w:p>
        </w:tc>
        <w:tc>
          <w:tcPr>
            <w:tcW w:w="1893" w:type="dxa"/>
          </w:tcPr>
          <w:p w14:paraId="5A1E649E" w14:textId="6D56554D" w:rsidR="00D54DFB" w:rsidRPr="00793DD9" w:rsidRDefault="00D54DFB" w:rsidP="00DD098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93DD9">
              <w:rPr>
                <w:rFonts w:cs="Times New Roman"/>
                <w:szCs w:val="24"/>
              </w:rPr>
              <w:t>2%</w:t>
            </w:r>
          </w:p>
        </w:tc>
      </w:tr>
      <w:tr w:rsidR="00D54DFB" w:rsidRPr="00B22D4C" w14:paraId="562D4E26" w14:textId="5B06F47D" w:rsidTr="00D54DFB">
        <w:trPr>
          <w:trHeight w:val="57"/>
          <w:jc w:val="center"/>
        </w:trPr>
        <w:tc>
          <w:tcPr>
            <w:tcW w:w="280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22BF88" w14:textId="2539F20A" w:rsidR="00D54DFB" w:rsidRPr="00B22D4C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</w:rPr>
              <w:t>Skull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1AB758" w14:textId="1077F74B" w:rsidR="00D54DFB" w:rsidRPr="00793DD9" w:rsidRDefault="00D54DFB" w:rsidP="00DD0988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793DD9"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  <w:t>91%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BB9A91" w14:textId="6B1B8F33" w:rsidR="00D54DFB" w:rsidRPr="00793DD9" w:rsidRDefault="00D54DFB" w:rsidP="00DD098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93DD9">
              <w:rPr>
                <w:rFonts w:cs="Times New Roman"/>
                <w:szCs w:val="24"/>
              </w:rPr>
              <w:t>100%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DE3940" w14:textId="29D6FAB3" w:rsidR="00D54DFB" w:rsidRPr="00793DD9" w:rsidRDefault="00D54DFB" w:rsidP="00DD098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793DD9">
              <w:rPr>
                <w:rFonts w:cs="Times New Roman"/>
                <w:szCs w:val="24"/>
              </w:rPr>
              <w:t>0%</w:t>
            </w:r>
          </w:p>
        </w:tc>
      </w:tr>
    </w:tbl>
    <w:p w14:paraId="40FCEC44" w14:textId="77777777" w:rsidR="00664FD7" w:rsidRDefault="00664FD7" w:rsidP="00664FD7">
      <w:pPr>
        <w:pStyle w:val="Lgende"/>
        <w:jc w:val="left"/>
      </w:pPr>
    </w:p>
    <w:sectPr w:rsidR="00664FD7" w:rsidSect="008F2883">
      <w:headerReference w:type="default" r:id="rId8"/>
      <w:headerReference w:type="first" r:id="rId9"/>
      <w:pgSz w:w="11906" w:h="16838"/>
      <w:pgMar w:top="1440" w:right="1080" w:bottom="1440" w:left="1080" w:header="709" w:footer="0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02A8D" w14:textId="77777777" w:rsidR="004C2655" w:rsidRDefault="004C2655">
      <w:pPr>
        <w:spacing w:after="0" w:line="240" w:lineRule="auto"/>
      </w:pPr>
      <w:r>
        <w:separator/>
      </w:r>
    </w:p>
  </w:endnote>
  <w:endnote w:type="continuationSeparator" w:id="0">
    <w:p w14:paraId="0EC35F74" w14:textId="77777777" w:rsidR="004C2655" w:rsidRDefault="004C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4CED5" w14:textId="77777777" w:rsidR="004C2655" w:rsidRDefault="004C2655">
      <w:pPr>
        <w:spacing w:after="0" w:line="240" w:lineRule="auto"/>
      </w:pPr>
      <w:r>
        <w:separator/>
      </w:r>
    </w:p>
  </w:footnote>
  <w:footnote w:type="continuationSeparator" w:id="0">
    <w:p w14:paraId="1BCE150E" w14:textId="77777777" w:rsidR="004C2655" w:rsidRDefault="004C26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4889887"/>
      <w:docPartObj>
        <w:docPartGallery w:val="Page Numbers (Top of Page)"/>
        <w:docPartUnique/>
      </w:docPartObj>
    </w:sdtPr>
    <w:sdtContent>
      <w:p w14:paraId="3217596F" w14:textId="77777777" w:rsidR="00F307D8" w:rsidRDefault="00B762FB">
        <w:pPr>
          <w:pStyle w:val="En-tt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4CED55C" w14:textId="77777777" w:rsidR="00F307D8" w:rsidRDefault="00F307D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3250119"/>
      <w:docPartObj>
        <w:docPartGallery w:val="Page Numbers (Top of Page)"/>
        <w:docPartUnique/>
      </w:docPartObj>
    </w:sdtPr>
    <w:sdtContent>
      <w:p w14:paraId="0C5FF2BB" w14:textId="77777777" w:rsidR="00F307D8" w:rsidRDefault="00B762FB">
        <w:pPr>
          <w:pStyle w:val="En-tt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57EFACC6" w14:textId="77777777" w:rsidR="00F307D8" w:rsidRDefault="00F307D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F5C25"/>
    <w:multiLevelType w:val="multilevel"/>
    <w:tmpl w:val="9A80A99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80F4E4C"/>
    <w:multiLevelType w:val="multilevel"/>
    <w:tmpl w:val="F216C018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E73554D"/>
    <w:multiLevelType w:val="multilevel"/>
    <w:tmpl w:val="877AB77E"/>
    <w:lvl w:ilvl="0">
      <w:start w:val="1"/>
      <w:numFmt w:val="decimal"/>
      <w:pStyle w:val="Titre3"/>
      <w:lvlText w:val="2.2.%1"/>
      <w:lvlJc w:val="center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3" w15:restartNumberingAfterBreak="0">
    <w:nsid w:val="297945B1"/>
    <w:multiLevelType w:val="multilevel"/>
    <w:tmpl w:val="D8A01E3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pStyle w:val="Titre2"/>
      <w:lvlText w:val="2.%2"/>
      <w:lvlJc w:val="left"/>
      <w:pPr>
        <w:tabs>
          <w:tab w:val="num" w:pos="0"/>
        </w:tabs>
        <w:ind w:left="4046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4" w15:restartNumberingAfterBreak="0">
    <w:nsid w:val="39B644D0"/>
    <w:multiLevelType w:val="multilevel"/>
    <w:tmpl w:val="43C2FC50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5" w15:restartNumberingAfterBreak="0">
    <w:nsid w:val="5EA36BB3"/>
    <w:multiLevelType w:val="hybridMultilevel"/>
    <w:tmpl w:val="54C43B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D97EBE"/>
    <w:multiLevelType w:val="hybridMultilevel"/>
    <w:tmpl w:val="00EA4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083092">
    <w:abstractNumId w:val="4"/>
  </w:num>
  <w:num w:numId="2" w16cid:durableId="1057320700">
    <w:abstractNumId w:val="3"/>
  </w:num>
  <w:num w:numId="3" w16cid:durableId="662703701">
    <w:abstractNumId w:val="2"/>
  </w:num>
  <w:num w:numId="4" w16cid:durableId="1628656674">
    <w:abstractNumId w:val="0"/>
  </w:num>
  <w:num w:numId="5" w16cid:durableId="2124303423">
    <w:abstractNumId w:val="1"/>
  </w:num>
  <w:num w:numId="6" w16cid:durableId="186800187">
    <w:abstractNumId w:val="5"/>
  </w:num>
  <w:num w:numId="7" w16cid:durableId="5103399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D8"/>
    <w:rsid w:val="00000A85"/>
    <w:rsid w:val="00012A38"/>
    <w:rsid w:val="000235D3"/>
    <w:rsid w:val="000308CF"/>
    <w:rsid w:val="00042B17"/>
    <w:rsid w:val="00045621"/>
    <w:rsid w:val="00046429"/>
    <w:rsid w:val="0005168C"/>
    <w:rsid w:val="000527A4"/>
    <w:rsid w:val="00060294"/>
    <w:rsid w:val="00060BFE"/>
    <w:rsid w:val="0006133A"/>
    <w:rsid w:val="0006229B"/>
    <w:rsid w:val="00071FD3"/>
    <w:rsid w:val="000723C9"/>
    <w:rsid w:val="00074533"/>
    <w:rsid w:val="00075D8C"/>
    <w:rsid w:val="00083F58"/>
    <w:rsid w:val="00083F90"/>
    <w:rsid w:val="00085168"/>
    <w:rsid w:val="000931A6"/>
    <w:rsid w:val="00097105"/>
    <w:rsid w:val="000A126D"/>
    <w:rsid w:val="000A1ADF"/>
    <w:rsid w:val="000C3161"/>
    <w:rsid w:val="000C316E"/>
    <w:rsid w:val="000C3C19"/>
    <w:rsid w:val="000C7B15"/>
    <w:rsid w:val="000D02B2"/>
    <w:rsid w:val="000D668F"/>
    <w:rsid w:val="000E3C2D"/>
    <w:rsid w:val="000E5F13"/>
    <w:rsid w:val="000E7568"/>
    <w:rsid w:val="000F323B"/>
    <w:rsid w:val="000F77FA"/>
    <w:rsid w:val="00101775"/>
    <w:rsid w:val="001020C8"/>
    <w:rsid w:val="00104D09"/>
    <w:rsid w:val="00106B54"/>
    <w:rsid w:val="0011024A"/>
    <w:rsid w:val="001204AF"/>
    <w:rsid w:val="00123F3D"/>
    <w:rsid w:val="00132233"/>
    <w:rsid w:val="00135FCC"/>
    <w:rsid w:val="00144B52"/>
    <w:rsid w:val="001467A2"/>
    <w:rsid w:val="00147A76"/>
    <w:rsid w:val="00150FA3"/>
    <w:rsid w:val="00154685"/>
    <w:rsid w:val="0016574D"/>
    <w:rsid w:val="00176311"/>
    <w:rsid w:val="00176C41"/>
    <w:rsid w:val="00182619"/>
    <w:rsid w:val="001975D9"/>
    <w:rsid w:val="001D10CF"/>
    <w:rsid w:val="001D16FF"/>
    <w:rsid w:val="001D2E90"/>
    <w:rsid w:val="001D64A0"/>
    <w:rsid w:val="001E4A15"/>
    <w:rsid w:val="001F508C"/>
    <w:rsid w:val="001F5E80"/>
    <w:rsid w:val="00203094"/>
    <w:rsid w:val="00203686"/>
    <w:rsid w:val="002036B5"/>
    <w:rsid w:val="00215B82"/>
    <w:rsid w:val="00230D80"/>
    <w:rsid w:val="00231C0B"/>
    <w:rsid w:val="00234BB7"/>
    <w:rsid w:val="00235276"/>
    <w:rsid w:val="0024372E"/>
    <w:rsid w:val="00244BF8"/>
    <w:rsid w:val="0025213B"/>
    <w:rsid w:val="0025323C"/>
    <w:rsid w:val="00256CE8"/>
    <w:rsid w:val="002619EC"/>
    <w:rsid w:val="00262696"/>
    <w:rsid w:val="002671FE"/>
    <w:rsid w:val="00275C87"/>
    <w:rsid w:val="002766F1"/>
    <w:rsid w:val="0028557A"/>
    <w:rsid w:val="0029068F"/>
    <w:rsid w:val="0029621E"/>
    <w:rsid w:val="002A0794"/>
    <w:rsid w:val="002A4699"/>
    <w:rsid w:val="002A69A9"/>
    <w:rsid w:val="002B1C13"/>
    <w:rsid w:val="002B6A22"/>
    <w:rsid w:val="002C01BE"/>
    <w:rsid w:val="002C097E"/>
    <w:rsid w:val="002C09C2"/>
    <w:rsid w:val="002C6E6C"/>
    <w:rsid w:val="002F06B7"/>
    <w:rsid w:val="002F12E2"/>
    <w:rsid w:val="002F6967"/>
    <w:rsid w:val="002F7855"/>
    <w:rsid w:val="00303A4D"/>
    <w:rsid w:val="00303CFB"/>
    <w:rsid w:val="003110DE"/>
    <w:rsid w:val="00311C29"/>
    <w:rsid w:val="00315111"/>
    <w:rsid w:val="003156B1"/>
    <w:rsid w:val="003204AB"/>
    <w:rsid w:val="0032162E"/>
    <w:rsid w:val="00322BF5"/>
    <w:rsid w:val="00323A88"/>
    <w:rsid w:val="00324631"/>
    <w:rsid w:val="00326679"/>
    <w:rsid w:val="00340ABF"/>
    <w:rsid w:val="00341088"/>
    <w:rsid w:val="003426E4"/>
    <w:rsid w:val="00351D32"/>
    <w:rsid w:val="00354FF9"/>
    <w:rsid w:val="00372C58"/>
    <w:rsid w:val="003757AC"/>
    <w:rsid w:val="00375CF3"/>
    <w:rsid w:val="0038065B"/>
    <w:rsid w:val="00383D36"/>
    <w:rsid w:val="00390C9C"/>
    <w:rsid w:val="003977CD"/>
    <w:rsid w:val="003A37CC"/>
    <w:rsid w:val="003B0453"/>
    <w:rsid w:val="003B26C3"/>
    <w:rsid w:val="003B796A"/>
    <w:rsid w:val="003C097E"/>
    <w:rsid w:val="003D0CC0"/>
    <w:rsid w:val="003D5021"/>
    <w:rsid w:val="003E5944"/>
    <w:rsid w:val="003E674F"/>
    <w:rsid w:val="003F5C19"/>
    <w:rsid w:val="00400441"/>
    <w:rsid w:val="00403B86"/>
    <w:rsid w:val="00404F85"/>
    <w:rsid w:val="00411A19"/>
    <w:rsid w:val="0041313B"/>
    <w:rsid w:val="00416ED6"/>
    <w:rsid w:val="00422085"/>
    <w:rsid w:val="0043057B"/>
    <w:rsid w:val="004333D5"/>
    <w:rsid w:val="00433FAE"/>
    <w:rsid w:val="00435236"/>
    <w:rsid w:val="00436B8C"/>
    <w:rsid w:val="00446827"/>
    <w:rsid w:val="00456A15"/>
    <w:rsid w:val="004609FB"/>
    <w:rsid w:val="00465708"/>
    <w:rsid w:val="00465E3C"/>
    <w:rsid w:val="004726E5"/>
    <w:rsid w:val="00474A1D"/>
    <w:rsid w:val="004757E6"/>
    <w:rsid w:val="00477126"/>
    <w:rsid w:val="004776EC"/>
    <w:rsid w:val="0048399A"/>
    <w:rsid w:val="00483C31"/>
    <w:rsid w:val="00484389"/>
    <w:rsid w:val="0048454C"/>
    <w:rsid w:val="00486E29"/>
    <w:rsid w:val="00491B50"/>
    <w:rsid w:val="004A5023"/>
    <w:rsid w:val="004B006F"/>
    <w:rsid w:val="004B58FF"/>
    <w:rsid w:val="004C2655"/>
    <w:rsid w:val="004C7446"/>
    <w:rsid w:val="004D1EDA"/>
    <w:rsid w:val="004F2B68"/>
    <w:rsid w:val="004F662D"/>
    <w:rsid w:val="0050062D"/>
    <w:rsid w:val="00500C87"/>
    <w:rsid w:val="0050242C"/>
    <w:rsid w:val="0050794B"/>
    <w:rsid w:val="005219D1"/>
    <w:rsid w:val="0052482D"/>
    <w:rsid w:val="005270F0"/>
    <w:rsid w:val="00533B8B"/>
    <w:rsid w:val="00534CA9"/>
    <w:rsid w:val="00543937"/>
    <w:rsid w:val="00545463"/>
    <w:rsid w:val="00553BAE"/>
    <w:rsid w:val="00554802"/>
    <w:rsid w:val="005561B0"/>
    <w:rsid w:val="00560E35"/>
    <w:rsid w:val="005769B4"/>
    <w:rsid w:val="005775BD"/>
    <w:rsid w:val="0058188D"/>
    <w:rsid w:val="00584467"/>
    <w:rsid w:val="005934D0"/>
    <w:rsid w:val="005945F1"/>
    <w:rsid w:val="0059710C"/>
    <w:rsid w:val="00597DE6"/>
    <w:rsid w:val="005A287A"/>
    <w:rsid w:val="005A2F8A"/>
    <w:rsid w:val="005A54D9"/>
    <w:rsid w:val="005A5CEA"/>
    <w:rsid w:val="005B012A"/>
    <w:rsid w:val="005B3945"/>
    <w:rsid w:val="005B4215"/>
    <w:rsid w:val="005D082B"/>
    <w:rsid w:val="005D486A"/>
    <w:rsid w:val="005E647F"/>
    <w:rsid w:val="005E69B4"/>
    <w:rsid w:val="006039C6"/>
    <w:rsid w:val="0060714A"/>
    <w:rsid w:val="00607AF2"/>
    <w:rsid w:val="00613046"/>
    <w:rsid w:val="00620535"/>
    <w:rsid w:val="00631C0F"/>
    <w:rsid w:val="00631C25"/>
    <w:rsid w:val="006402C6"/>
    <w:rsid w:val="00647F4F"/>
    <w:rsid w:val="00652FDB"/>
    <w:rsid w:val="00660917"/>
    <w:rsid w:val="006622BA"/>
    <w:rsid w:val="00662D17"/>
    <w:rsid w:val="006640D7"/>
    <w:rsid w:val="00664FD7"/>
    <w:rsid w:val="00667471"/>
    <w:rsid w:val="00671CE3"/>
    <w:rsid w:val="0067220B"/>
    <w:rsid w:val="00674C6E"/>
    <w:rsid w:val="00676DFE"/>
    <w:rsid w:val="00680284"/>
    <w:rsid w:val="00691900"/>
    <w:rsid w:val="00694834"/>
    <w:rsid w:val="00695A04"/>
    <w:rsid w:val="006A02DF"/>
    <w:rsid w:val="006A337F"/>
    <w:rsid w:val="006B1EF1"/>
    <w:rsid w:val="006D1EF4"/>
    <w:rsid w:val="006D6A42"/>
    <w:rsid w:val="006D6F9A"/>
    <w:rsid w:val="006E0D7C"/>
    <w:rsid w:val="006E59D5"/>
    <w:rsid w:val="006F6912"/>
    <w:rsid w:val="0070199E"/>
    <w:rsid w:val="0070305C"/>
    <w:rsid w:val="007225C0"/>
    <w:rsid w:val="00733A61"/>
    <w:rsid w:val="00733C75"/>
    <w:rsid w:val="0075166B"/>
    <w:rsid w:val="00753B7B"/>
    <w:rsid w:val="00756ACE"/>
    <w:rsid w:val="00765CF3"/>
    <w:rsid w:val="007666B1"/>
    <w:rsid w:val="007666FE"/>
    <w:rsid w:val="007708D5"/>
    <w:rsid w:val="0077156D"/>
    <w:rsid w:val="00772D51"/>
    <w:rsid w:val="0078058A"/>
    <w:rsid w:val="00782055"/>
    <w:rsid w:val="00782FD0"/>
    <w:rsid w:val="007835A2"/>
    <w:rsid w:val="00785123"/>
    <w:rsid w:val="0079135E"/>
    <w:rsid w:val="007920D5"/>
    <w:rsid w:val="00793DD9"/>
    <w:rsid w:val="007946BE"/>
    <w:rsid w:val="0079634B"/>
    <w:rsid w:val="007A2549"/>
    <w:rsid w:val="007A6536"/>
    <w:rsid w:val="007B19C5"/>
    <w:rsid w:val="007C55BD"/>
    <w:rsid w:val="007D518F"/>
    <w:rsid w:val="007D6D78"/>
    <w:rsid w:val="007E4126"/>
    <w:rsid w:val="007F06DC"/>
    <w:rsid w:val="007F5155"/>
    <w:rsid w:val="00803076"/>
    <w:rsid w:val="008030B2"/>
    <w:rsid w:val="00807BA4"/>
    <w:rsid w:val="00822912"/>
    <w:rsid w:val="00822AF4"/>
    <w:rsid w:val="00824469"/>
    <w:rsid w:val="0082633C"/>
    <w:rsid w:val="0083372B"/>
    <w:rsid w:val="00840932"/>
    <w:rsid w:val="008439AA"/>
    <w:rsid w:val="00846E6B"/>
    <w:rsid w:val="008520D7"/>
    <w:rsid w:val="008529E7"/>
    <w:rsid w:val="00854D83"/>
    <w:rsid w:val="00855029"/>
    <w:rsid w:val="00856CAB"/>
    <w:rsid w:val="00864772"/>
    <w:rsid w:val="008754F9"/>
    <w:rsid w:val="008815BA"/>
    <w:rsid w:val="00882818"/>
    <w:rsid w:val="0089342D"/>
    <w:rsid w:val="0089721F"/>
    <w:rsid w:val="008A0243"/>
    <w:rsid w:val="008A1EB4"/>
    <w:rsid w:val="008B7261"/>
    <w:rsid w:val="008B778F"/>
    <w:rsid w:val="008B7ED7"/>
    <w:rsid w:val="008C1F0A"/>
    <w:rsid w:val="008D3340"/>
    <w:rsid w:val="008D6685"/>
    <w:rsid w:val="008D7933"/>
    <w:rsid w:val="008E5062"/>
    <w:rsid w:val="008F2883"/>
    <w:rsid w:val="008F6A6C"/>
    <w:rsid w:val="009203C3"/>
    <w:rsid w:val="009216B7"/>
    <w:rsid w:val="0092361C"/>
    <w:rsid w:val="009470F9"/>
    <w:rsid w:val="00954174"/>
    <w:rsid w:val="00954CFC"/>
    <w:rsid w:val="009617A6"/>
    <w:rsid w:val="00970018"/>
    <w:rsid w:val="00970316"/>
    <w:rsid w:val="00971E8F"/>
    <w:rsid w:val="00972CA3"/>
    <w:rsid w:val="009767F6"/>
    <w:rsid w:val="009769FA"/>
    <w:rsid w:val="009804F2"/>
    <w:rsid w:val="00982217"/>
    <w:rsid w:val="009835EA"/>
    <w:rsid w:val="00985B7A"/>
    <w:rsid w:val="0099571B"/>
    <w:rsid w:val="009A00A6"/>
    <w:rsid w:val="009A0806"/>
    <w:rsid w:val="009B1ABE"/>
    <w:rsid w:val="009C6960"/>
    <w:rsid w:val="009D52D6"/>
    <w:rsid w:val="009E7AF6"/>
    <w:rsid w:val="00A20CF1"/>
    <w:rsid w:val="00A22016"/>
    <w:rsid w:val="00A23F5E"/>
    <w:rsid w:val="00A27147"/>
    <w:rsid w:val="00A33506"/>
    <w:rsid w:val="00A35F0C"/>
    <w:rsid w:val="00A369FE"/>
    <w:rsid w:val="00A51C61"/>
    <w:rsid w:val="00A55BCF"/>
    <w:rsid w:val="00A62D31"/>
    <w:rsid w:val="00A64949"/>
    <w:rsid w:val="00A80C7C"/>
    <w:rsid w:val="00A86DC8"/>
    <w:rsid w:val="00A86F5D"/>
    <w:rsid w:val="00A9014F"/>
    <w:rsid w:val="00A91AFA"/>
    <w:rsid w:val="00AC1CF5"/>
    <w:rsid w:val="00AC5EBC"/>
    <w:rsid w:val="00AC6964"/>
    <w:rsid w:val="00AC6D2A"/>
    <w:rsid w:val="00AC7EBC"/>
    <w:rsid w:val="00AD09DA"/>
    <w:rsid w:val="00AD0E08"/>
    <w:rsid w:val="00AD18D6"/>
    <w:rsid w:val="00AD241B"/>
    <w:rsid w:val="00AD4662"/>
    <w:rsid w:val="00AD5E23"/>
    <w:rsid w:val="00AE3D75"/>
    <w:rsid w:val="00AE3FFF"/>
    <w:rsid w:val="00AE6D13"/>
    <w:rsid w:val="00B03F26"/>
    <w:rsid w:val="00B10148"/>
    <w:rsid w:val="00B10D38"/>
    <w:rsid w:val="00B131C4"/>
    <w:rsid w:val="00B165B4"/>
    <w:rsid w:val="00B23C8C"/>
    <w:rsid w:val="00B24AD2"/>
    <w:rsid w:val="00B275C6"/>
    <w:rsid w:val="00B33EBA"/>
    <w:rsid w:val="00B3759F"/>
    <w:rsid w:val="00B421B8"/>
    <w:rsid w:val="00B50525"/>
    <w:rsid w:val="00B55946"/>
    <w:rsid w:val="00B5662E"/>
    <w:rsid w:val="00B70989"/>
    <w:rsid w:val="00B74F84"/>
    <w:rsid w:val="00B762FB"/>
    <w:rsid w:val="00B7661F"/>
    <w:rsid w:val="00B813E2"/>
    <w:rsid w:val="00B843B0"/>
    <w:rsid w:val="00BA1FCD"/>
    <w:rsid w:val="00BB665B"/>
    <w:rsid w:val="00BC0C5E"/>
    <w:rsid w:val="00BC1209"/>
    <w:rsid w:val="00BC751E"/>
    <w:rsid w:val="00BC7B90"/>
    <w:rsid w:val="00BD5DED"/>
    <w:rsid w:val="00BE07F0"/>
    <w:rsid w:val="00BE0862"/>
    <w:rsid w:val="00BF0F98"/>
    <w:rsid w:val="00C0328F"/>
    <w:rsid w:val="00C04E8B"/>
    <w:rsid w:val="00C0659E"/>
    <w:rsid w:val="00C120FE"/>
    <w:rsid w:val="00C167E6"/>
    <w:rsid w:val="00C20046"/>
    <w:rsid w:val="00C21B26"/>
    <w:rsid w:val="00C3006D"/>
    <w:rsid w:val="00C30B10"/>
    <w:rsid w:val="00C3281E"/>
    <w:rsid w:val="00C33317"/>
    <w:rsid w:val="00C4466C"/>
    <w:rsid w:val="00C53124"/>
    <w:rsid w:val="00C56BF3"/>
    <w:rsid w:val="00C61F85"/>
    <w:rsid w:val="00C63213"/>
    <w:rsid w:val="00C768C0"/>
    <w:rsid w:val="00C81455"/>
    <w:rsid w:val="00C82453"/>
    <w:rsid w:val="00C82FF2"/>
    <w:rsid w:val="00C859D4"/>
    <w:rsid w:val="00C90A6F"/>
    <w:rsid w:val="00C9263D"/>
    <w:rsid w:val="00C92874"/>
    <w:rsid w:val="00C95EDB"/>
    <w:rsid w:val="00C972EE"/>
    <w:rsid w:val="00CA1313"/>
    <w:rsid w:val="00CA608C"/>
    <w:rsid w:val="00CA6D66"/>
    <w:rsid w:val="00CB06D6"/>
    <w:rsid w:val="00CB1AD0"/>
    <w:rsid w:val="00CB3EF1"/>
    <w:rsid w:val="00CB69A0"/>
    <w:rsid w:val="00CD1287"/>
    <w:rsid w:val="00CD1E39"/>
    <w:rsid w:val="00CD1EB4"/>
    <w:rsid w:val="00CD436A"/>
    <w:rsid w:val="00CE6E14"/>
    <w:rsid w:val="00D160B1"/>
    <w:rsid w:val="00D217D0"/>
    <w:rsid w:val="00D217FE"/>
    <w:rsid w:val="00D24AC0"/>
    <w:rsid w:val="00D252EB"/>
    <w:rsid w:val="00D25328"/>
    <w:rsid w:val="00D26013"/>
    <w:rsid w:val="00D34943"/>
    <w:rsid w:val="00D40EE7"/>
    <w:rsid w:val="00D41ACB"/>
    <w:rsid w:val="00D42534"/>
    <w:rsid w:val="00D544E0"/>
    <w:rsid w:val="00D547B7"/>
    <w:rsid w:val="00D54DFB"/>
    <w:rsid w:val="00D57C86"/>
    <w:rsid w:val="00D629D8"/>
    <w:rsid w:val="00D65D47"/>
    <w:rsid w:val="00D70656"/>
    <w:rsid w:val="00D70B47"/>
    <w:rsid w:val="00D712D6"/>
    <w:rsid w:val="00D74B11"/>
    <w:rsid w:val="00D77671"/>
    <w:rsid w:val="00D7780D"/>
    <w:rsid w:val="00D77B9A"/>
    <w:rsid w:val="00D870D4"/>
    <w:rsid w:val="00D90C85"/>
    <w:rsid w:val="00D96976"/>
    <w:rsid w:val="00D97CEC"/>
    <w:rsid w:val="00DA033D"/>
    <w:rsid w:val="00DA2C31"/>
    <w:rsid w:val="00DA5A40"/>
    <w:rsid w:val="00DB1A8F"/>
    <w:rsid w:val="00DB6649"/>
    <w:rsid w:val="00DD0988"/>
    <w:rsid w:val="00DE45C7"/>
    <w:rsid w:val="00DF1243"/>
    <w:rsid w:val="00DF3034"/>
    <w:rsid w:val="00DF440C"/>
    <w:rsid w:val="00DF7CE2"/>
    <w:rsid w:val="00E01CF0"/>
    <w:rsid w:val="00E1426A"/>
    <w:rsid w:val="00E17FCA"/>
    <w:rsid w:val="00E33EFF"/>
    <w:rsid w:val="00E51150"/>
    <w:rsid w:val="00E55C9B"/>
    <w:rsid w:val="00E56D2A"/>
    <w:rsid w:val="00E62EB5"/>
    <w:rsid w:val="00E70DA4"/>
    <w:rsid w:val="00E7557A"/>
    <w:rsid w:val="00EA1E64"/>
    <w:rsid w:val="00EA2513"/>
    <w:rsid w:val="00EB1F92"/>
    <w:rsid w:val="00EB2C73"/>
    <w:rsid w:val="00EB727E"/>
    <w:rsid w:val="00ED0958"/>
    <w:rsid w:val="00ED53DC"/>
    <w:rsid w:val="00EE2489"/>
    <w:rsid w:val="00EE6FCB"/>
    <w:rsid w:val="00EF5047"/>
    <w:rsid w:val="00EF66FE"/>
    <w:rsid w:val="00F023A0"/>
    <w:rsid w:val="00F0668B"/>
    <w:rsid w:val="00F07C9F"/>
    <w:rsid w:val="00F10670"/>
    <w:rsid w:val="00F12373"/>
    <w:rsid w:val="00F20026"/>
    <w:rsid w:val="00F20547"/>
    <w:rsid w:val="00F20AD0"/>
    <w:rsid w:val="00F24A75"/>
    <w:rsid w:val="00F24DCE"/>
    <w:rsid w:val="00F307D8"/>
    <w:rsid w:val="00F34251"/>
    <w:rsid w:val="00F34ABF"/>
    <w:rsid w:val="00F36449"/>
    <w:rsid w:val="00F4226E"/>
    <w:rsid w:val="00F544F2"/>
    <w:rsid w:val="00F64EC3"/>
    <w:rsid w:val="00F67836"/>
    <w:rsid w:val="00F704FA"/>
    <w:rsid w:val="00F72273"/>
    <w:rsid w:val="00F807EF"/>
    <w:rsid w:val="00F91A69"/>
    <w:rsid w:val="00F92442"/>
    <w:rsid w:val="00F938F0"/>
    <w:rsid w:val="00FA5CE4"/>
    <w:rsid w:val="00FB12CC"/>
    <w:rsid w:val="00FB4BF5"/>
    <w:rsid w:val="00FC063D"/>
    <w:rsid w:val="00FC2832"/>
    <w:rsid w:val="00FD2C6A"/>
    <w:rsid w:val="00FF0BD5"/>
    <w:rsid w:val="00FF1AE3"/>
    <w:rsid w:val="00FF39C7"/>
    <w:rsid w:val="00FF581C"/>
    <w:rsid w:val="00FF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4B560"/>
  <w15:docId w15:val="{88E9A060-8705-42B8-9173-EDB0D928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D0F"/>
    <w:pPr>
      <w:spacing w:after="160"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205421"/>
    <w:pPr>
      <w:numPr>
        <w:numId w:val="1"/>
      </w:numPr>
      <w:outlineLvl w:val="0"/>
    </w:pPr>
    <w:rPr>
      <w:lang w:val="fr-FR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AC55A4"/>
    <w:pPr>
      <w:numPr>
        <w:ilvl w:val="1"/>
        <w:numId w:val="2"/>
      </w:numPr>
      <w:ind w:left="720"/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71EC3"/>
    <w:pPr>
      <w:keepNext/>
      <w:keepLines/>
      <w:numPr>
        <w:numId w:val="3"/>
      </w:numPr>
      <w:spacing w:before="160" w:after="80"/>
      <w:outlineLvl w:val="2"/>
    </w:pPr>
    <w:rPr>
      <w:rFonts w:eastAsiaTheme="majorEastAsia" w:cstheme="majorBidi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85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85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85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85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85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85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205421"/>
    <w:rPr>
      <w:rFonts w:ascii="Times New Roman" w:hAnsi="Times New Roman"/>
      <w:sz w:val="24"/>
      <w:lang w:val="fr-FR"/>
    </w:rPr>
  </w:style>
  <w:style w:type="character" w:customStyle="1" w:styleId="Titre2Car">
    <w:name w:val="Titre 2 Car"/>
    <w:basedOn w:val="Policepardfaut"/>
    <w:link w:val="Titre2"/>
    <w:uiPriority w:val="9"/>
    <w:qFormat/>
    <w:rsid w:val="00AC55A4"/>
    <w:rPr>
      <w:rFonts w:ascii="Times New Roman" w:hAnsi="Times New Roman"/>
      <w:sz w:val="24"/>
    </w:rPr>
  </w:style>
  <w:style w:type="character" w:customStyle="1" w:styleId="Titre3Car">
    <w:name w:val="Titre 3 Car"/>
    <w:basedOn w:val="Policepardfaut"/>
    <w:link w:val="Titre3"/>
    <w:uiPriority w:val="9"/>
    <w:qFormat/>
    <w:rsid w:val="00871EC3"/>
    <w:rPr>
      <w:rFonts w:ascii="Times New Roman" w:eastAsiaTheme="majorEastAsia" w:hAnsi="Times New Roman" w:cstheme="majorBidi"/>
      <w:sz w:val="24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qFormat/>
    <w:rsid w:val="00B854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qFormat/>
    <w:rsid w:val="00B854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qFormat/>
    <w:rsid w:val="00B854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qFormat/>
    <w:rsid w:val="00B854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qFormat/>
    <w:rsid w:val="00B854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qFormat/>
    <w:rsid w:val="00B8546C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link w:val="Titre"/>
    <w:uiPriority w:val="10"/>
    <w:qFormat/>
    <w:rsid w:val="00CE2BA4"/>
    <w:rPr>
      <w:rFonts w:ascii="Times New Roman" w:eastAsiaTheme="majorEastAsia" w:hAnsi="Times New Roman" w:cstheme="majorBidi"/>
      <w:spacing w:val="-10"/>
      <w:kern w:val="2"/>
      <w:sz w:val="40"/>
      <w:szCs w:val="56"/>
    </w:rPr>
  </w:style>
  <w:style w:type="character" w:customStyle="1" w:styleId="Sous-titreCar">
    <w:name w:val="Sous-titre Car"/>
    <w:basedOn w:val="Policepardfaut"/>
    <w:link w:val="Sous-titre"/>
    <w:uiPriority w:val="11"/>
    <w:qFormat/>
    <w:rsid w:val="00B6398C"/>
    <w:rPr>
      <w:rFonts w:ascii="Times New Roman" w:eastAsiaTheme="majorEastAsia" w:hAnsi="Times New Roman" w:cstheme="majorBidi"/>
      <w:b/>
      <w:bCs/>
      <w:spacing w:val="15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qFormat/>
    <w:rsid w:val="00B8546C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B8546C"/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qFormat/>
    <w:rsid w:val="00B854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8546C"/>
    <w:rPr>
      <w:b/>
      <w:bCs/>
      <w:smallCaps/>
      <w:color w:val="0F4761" w:themeColor="accent1" w:themeShade="BF"/>
      <w:spacing w:val="5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qFormat/>
    <w:rsid w:val="00CE59AB"/>
    <w:rPr>
      <w:rFonts w:ascii="Times New Roman" w:hAnsi="Times New Roman"/>
      <w:sz w:val="20"/>
      <w:szCs w:val="20"/>
    </w:rPr>
  </w:style>
  <w:style w:type="character" w:customStyle="1" w:styleId="FootnoteCharacters">
    <w:name w:val="Footnote Characters"/>
    <w:basedOn w:val="Policepardfaut"/>
    <w:uiPriority w:val="99"/>
    <w:semiHidden/>
    <w:unhideWhenUsed/>
    <w:qFormat/>
    <w:rsid w:val="00CE59AB"/>
    <w:rPr>
      <w:vertAlign w:val="superscript"/>
    </w:rPr>
  </w:style>
  <w:style w:type="character" w:styleId="Appelnotedebasdep">
    <w:name w:val="footnote reference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63788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qFormat/>
    <w:rsid w:val="00637889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BB41A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BB41AD"/>
    <w:rPr>
      <w:rFonts w:ascii="Times New Roman" w:hAnsi="Times New Roman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B41AD"/>
    <w:rPr>
      <w:rFonts w:ascii="Times New Roman" w:hAnsi="Times New Roman"/>
      <w:b/>
      <w:bCs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qFormat/>
    <w:rsid w:val="00F57DE4"/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F57DE4"/>
    <w:rPr>
      <w:rFonts w:ascii="Times New Roman" w:hAnsi="Times New Roman"/>
      <w:sz w:val="24"/>
    </w:rPr>
  </w:style>
  <w:style w:type="character" w:styleId="Textedelespacerserv">
    <w:name w:val="Placeholder Text"/>
    <w:basedOn w:val="Policepardfaut"/>
    <w:uiPriority w:val="99"/>
    <w:semiHidden/>
    <w:qFormat/>
    <w:rsid w:val="003C2123"/>
    <w:rPr>
      <w:color w:val="666666"/>
    </w:rPr>
  </w:style>
  <w:style w:type="character" w:styleId="Numrodeligne">
    <w:name w:val="line number"/>
    <w:basedOn w:val="Policepardfaut"/>
    <w:uiPriority w:val="99"/>
    <w:semiHidden/>
    <w:unhideWhenUsed/>
    <w:rsid w:val="009A3482"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styleId="Lgende">
    <w:name w:val="caption"/>
    <w:basedOn w:val="Normal"/>
    <w:next w:val="Normal"/>
    <w:uiPriority w:val="35"/>
    <w:unhideWhenUsed/>
    <w:qFormat/>
    <w:rsid w:val="005201CD"/>
    <w:pPr>
      <w:spacing w:after="200" w:line="276" w:lineRule="auto"/>
    </w:pPr>
    <w:rPr>
      <w:iCs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le"/>
    <w:basedOn w:val="Normal"/>
    <w:next w:val="Normal"/>
    <w:link w:val="TitreCar"/>
    <w:uiPriority w:val="10"/>
    <w:qFormat/>
    <w:rsid w:val="00CE2BA4"/>
    <w:pPr>
      <w:spacing w:after="80" w:line="240" w:lineRule="auto"/>
      <w:contextualSpacing/>
      <w:jc w:val="center"/>
    </w:pPr>
    <w:rPr>
      <w:rFonts w:eastAsiaTheme="majorEastAsia" w:cstheme="majorBidi"/>
      <w:spacing w:val="-10"/>
      <w:sz w:val="40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398C"/>
    <w:rPr>
      <w:rFonts w:eastAsiaTheme="majorEastAsia" w:cstheme="majorBidi"/>
      <w:b/>
      <w:bCs/>
      <w:spacing w:val="15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B8546C"/>
    <w:pPr>
      <w:spacing w:before="160"/>
      <w:jc w:val="center"/>
    </w:pPr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8546C"/>
    <w:pPr>
      <w:ind w:left="720"/>
      <w:contextualSpacing/>
    </w:p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85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E59AB"/>
    <w:pPr>
      <w:spacing w:after="0" w:line="240" w:lineRule="auto"/>
    </w:pPr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rsid w:val="00BB41AD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BB41AD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En-tte">
    <w:name w:val="header"/>
    <w:basedOn w:val="Normal"/>
    <w:link w:val="En-tteCar"/>
    <w:uiPriority w:val="99"/>
    <w:unhideWhenUsed/>
    <w:rsid w:val="00F57DE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F57DE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rsid w:val="009B51BE"/>
    <w:pPr>
      <w:spacing w:beforeAutospacing="1" w:afterAutospacing="1" w:line="240" w:lineRule="auto"/>
      <w:jc w:val="left"/>
    </w:pPr>
    <w:rPr>
      <w:rFonts w:eastAsia="Times New Roman" w:cs="Times New Roman"/>
      <w:kern w:val="0"/>
      <w:szCs w:val="24"/>
      <w:lang w:eastAsia="en-GB"/>
    </w:rPr>
  </w:style>
  <w:style w:type="paragraph" w:styleId="Rvision">
    <w:name w:val="Revision"/>
    <w:uiPriority w:val="99"/>
    <w:semiHidden/>
    <w:qFormat/>
    <w:rsid w:val="00D2072B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paragraph" w:customStyle="1" w:styleId="Comment">
    <w:name w:val="Comment"/>
    <w:basedOn w:val="Normal"/>
    <w:qFormat/>
    <w:rPr>
      <w:sz w:val="20"/>
      <w:szCs w:val="20"/>
    </w:rPr>
  </w:style>
  <w:style w:type="table" w:styleId="Listemoyenne2-Accent1">
    <w:name w:val="Medium List 2 Accent 1"/>
    <w:basedOn w:val="TableauNormal"/>
    <w:uiPriority w:val="66"/>
    <w:rsid w:val="00A968CC"/>
    <w:rPr>
      <w:rFonts w:asciiTheme="majorHAnsi" w:eastAsiaTheme="majorEastAsia" w:hAnsiTheme="majorHAnsi" w:cstheme="majorBidi"/>
      <w:color w:val="000000" w:themeColor="text1"/>
      <w:lang w:eastAsia="en-GB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39"/>
    <w:rsid w:val="002E6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2E6E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F581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F581C"/>
    <w:rPr>
      <w:rFonts w:ascii="Consolas" w:hAnsi="Consolas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7920D5"/>
    <w:rPr>
      <w:color w:val="96607D" w:themeColor="followedHyperlink"/>
      <w:u w:val="single"/>
    </w:rPr>
  </w:style>
  <w:style w:type="character" w:styleId="lev">
    <w:name w:val="Strong"/>
    <w:basedOn w:val="Policepardfaut"/>
    <w:uiPriority w:val="22"/>
    <w:qFormat/>
    <w:rsid w:val="00D7780D"/>
    <w:rPr>
      <w:b/>
      <w:bCs/>
    </w:rPr>
  </w:style>
  <w:style w:type="table" w:styleId="Tableausimple4">
    <w:name w:val="Plain Table 4"/>
    <w:basedOn w:val="TableauNormal"/>
    <w:uiPriority w:val="44"/>
    <w:rsid w:val="00123F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34F12-205C-46AB-B8C1-E84D736C7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 Curie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ac Julie</dc:creator>
  <dc:description/>
  <cp:lastModifiedBy>Auriac Julie</cp:lastModifiedBy>
  <cp:revision>3</cp:revision>
  <dcterms:created xsi:type="dcterms:W3CDTF">2025-09-10T10:43:00Z</dcterms:created>
  <dcterms:modified xsi:type="dcterms:W3CDTF">2025-09-10T10:44:00Z</dcterms:modified>
  <dc:language>en-US</dc:language>
</cp:coreProperties>
</file>